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F8D2B" w14:textId="2DC6B00F" w:rsidR="00755D72" w:rsidRPr="001971C5" w:rsidRDefault="00D74D0A" w:rsidP="00755D7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  <w:lang w:eastAsia="ko-KR"/>
        </w:rPr>
        <w:t xml:space="preserve">Supplement </w:t>
      </w:r>
      <w:r w:rsidR="00755D72" w:rsidRPr="001971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. </w:t>
      </w:r>
      <w:r w:rsidR="00821CF3" w:rsidRPr="004A5532">
        <w:rPr>
          <w:rFonts w:ascii="Times New Roman" w:eastAsia="Malgun Gothic" w:hAnsi="Times New Roman" w:cs="Times New Roman" w:hint="eastAsia"/>
          <w:bCs/>
          <w:color w:val="000000" w:themeColor="text1"/>
          <w:sz w:val="24"/>
          <w:szCs w:val="24"/>
          <w:lang w:eastAsia="ko-KR"/>
        </w:rPr>
        <w:t>S</w:t>
      </w:r>
      <w:r w:rsidR="005E0E89" w:rsidRPr="00821CF3">
        <w:rPr>
          <w:rFonts w:ascii="Times New Roman" w:eastAsia="Malgun Gothic" w:hAnsi="Times New Roman" w:cs="Times New Roman" w:hint="eastAsia"/>
          <w:bCs/>
          <w:color w:val="000000" w:themeColor="text1"/>
          <w:sz w:val="24"/>
          <w:szCs w:val="24"/>
          <w:lang w:eastAsia="ko-KR"/>
        </w:rPr>
        <w:t>ample</w:t>
      </w:r>
      <w:r w:rsidR="005E0E89">
        <w:rPr>
          <w:rFonts w:ascii="Times New Roman" w:eastAsia="Malgun Gothic" w:hAnsi="Times New Roman" w:cs="Times New Roman" w:hint="eastAsia"/>
          <w:b/>
          <w:color w:val="000000" w:themeColor="text1"/>
          <w:sz w:val="24"/>
          <w:szCs w:val="24"/>
          <w:lang w:eastAsia="ko-KR"/>
        </w:rPr>
        <w:t xml:space="preserve"> c</w:t>
      </w:r>
      <w:r w:rsidR="00755D72" w:rsidRPr="001971C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aracteristics </w:t>
      </w:r>
      <w:r w:rsidR="00755D72" w:rsidRPr="001971C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E0E89">
        <w:rPr>
          <w:rFonts w:ascii="Times New Roman" w:eastAsia="Malgun Gothic" w:hAnsi="Times New Roman" w:cs="Times New Roman" w:hint="eastAsia"/>
          <w:color w:val="000000" w:themeColor="text1"/>
          <w:sz w:val="24"/>
          <w:szCs w:val="24"/>
          <w:lang w:eastAsia="ko-KR"/>
        </w:rPr>
        <w:t xml:space="preserve">unweighted </w:t>
      </w:r>
      <w:r w:rsidR="00755D72" w:rsidRPr="001971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ple n = </w:t>
      </w:r>
      <w:r w:rsidR="00755D72" w:rsidRPr="001971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3,</w:t>
      </w:r>
      <w:r w:rsidR="007E270C" w:rsidRPr="001971C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13</w:t>
      </w:r>
      <w:r w:rsidR="00755D72" w:rsidRPr="001971C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W w:w="689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2592"/>
        <w:gridCol w:w="250"/>
      </w:tblGrid>
      <w:tr w:rsidR="00432CDF" w:rsidRPr="001971C5" w14:paraId="66B064A2" w14:textId="77777777" w:rsidTr="005E0E89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79C4D11" w14:textId="77777777" w:rsidR="00432CDF" w:rsidRPr="001971C5" w:rsidRDefault="00432CDF" w:rsidP="0001314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</w:tcPr>
          <w:p w14:paraId="724582FA" w14:textId="11E4C3B7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requency 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ko-KR"/>
              </w:rPr>
              <w:t xml:space="preserve">(%) </w:t>
            </w:r>
            <w:r w:rsidRPr="00197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r </w:t>
            </w:r>
            <w:proofErr w:type="gramStart"/>
            <w:r w:rsidRPr="00197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  <w:proofErr w:type="gramEnd"/>
            <w:r w:rsidRPr="001971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± SD</w:t>
            </w:r>
          </w:p>
        </w:tc>
        <w:tc>
          <w:tcPr>
            <w:tcW w:w="250" w:type="dxa"/>
          </w:tcPr>
          <w:p w14:paraId="6FBEB00C" w14:textId="77777777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2CDF" w:rsidRPr="001971C5" w14:paraId="3EB99EBD" w14:textId="77777777" w:rsidTr="005E0E89">
        <w:trPr>
          <w:trHeight w:val="330"/>
          <w:jc w:val="center"/>
        </w:trPr>
        <w:tc>
          <w:tcPr>
            <w:tcW w:w="4050" w:type="dxa"/>
            <w:tcBorders>
              <w:bottom w:val="single" w:sz="4" w:space="0" w:color="auto"/>
            </w:tcBorders>
            <w:noWrap/>
            <w:vAlign w:val="center"/>
          </w:tcPr>
          <w:p w14:paraId="181184CE" w14:textId="77777777" w:rsidR="00432CDF" w:rsidRPr="001971C5" w:rsidRDefault="00432CDF" w:rsidP="0001314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2" w:type="dxa"/>
            <w:vMerge/>
            <w:tcBorders>
              <w:bottom w:val="single" w:sz="4" w:space="0" w:color="auto"/>
            </w:tcBorders>
          </w:tcPr>
          <w:p w14:paraId="7320802A" w14:textId="77777777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40E1C757" w14:textId="77777777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2CDF" w:rsidRPr="001971C5" w14:paraId="1B3313B2" w14:textId="77777777" w:rsidTr="005E0E89">
        <w:trPr>
          <w:trHeight w:val="330"/>
          <w:jc w:val="center"/>
        </w:trPr>
        <w:tc>
          <w:tcPr>
            <w:tcW w:w="4050" w:type="dxa"/>
            <w:tcBorders>
              <w:top w:val="single" w:sz="4" w:space="0" w:color="auto"/>
            </w:tcBorders>
            <w:noWrap/>
            <w:vAlign w:val="center"/>
          </w:tcPr>
          <w:p w14:paraId="720B9964" w14:textId="77777777" w:rsidR="00432CDF" w:rsidRPr="001971C5" w:rsidRDefault="00432CDF" w:rsidP="0001314B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592" w:type="dxa"/>
            <w:tcBorders>
              <w:top w:val="single" w:sz="4" w:space="0" w:color="auto"/>
            </w:tcBorders>
          </w:tcPr>
          <w:p w14:paraId="42087E46" w14:textId="70AA4D45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.67 ± 16.75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AE12177" w14:textId="77777777" w:rsidR="00432CDF" w:rsidRPr="001971C5" w:rsidRDefault="00432CDF" w:rsidP="0001314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6DCDA717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11875CA6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 - 26</w:t>
            </w:r>
          </w:p>
        </w:tc>
        <w:tc>
          <w:tcPr>
            <w:tcW w:w="2592" w:type="dxa"/>
            <w:vAlign w:val="bottom"/>
          </w:tcPr>
          <w:p w14:paraId="10F9FCA3" w14:textId="336C5882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56 (5.01) </w:t>
            </w:r>
          </w:p>
        </w:tc>
        <w:tc>
          <w:tcPr>
            <w:tcW w:w="250" w:type="dxa"/>
          </w:tcPr>
          <w:p w14:paraId="615DB2C2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536B9F1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58FFC4B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 - 35</w:t>
            </w:r>
          </w:p>
        </w:tc>
        <w:tc>
          <w:tcPr>
            <w:tcW w:w="2592" w:type="dxa"/>
            <w:vAlign w:val="bottom"/>
          </w:tcPr>
          <w:p w14:paraId="7FCE821D" w14:textId="453390D8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31 (10.63) </w:t>
            </w:r>
          </w:p>
        </w:tc>
        <w:tc>
          <w:tcPr>
            <w:tcW w:w="250" w:type="dxa"/>
          </w:tcPr>
          <w:p w14:paraId="30628D92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09F109B3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4F88402C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 - 45</w:t>
            </w:r>
          </w:p>
        </w:tc>
        <w:tc>
          <w:tcPr>
            <w:tcW w:w="2592" w:type="dxa"/>
            <w:vAlign w:val="bottom"/>
          </w:tcPr>
          <w:p w14:paraId="3912A7EF" w14:textId="05380C2E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1 (12.88) </w:t>
            </w:r>
          </w:p>
        </w:tc>
        <w:tc>
          <w:tcPr>
            <w:tcW w:w="250" w:type="dxa"/>
          </w:tcPr>
          <w:p w14:paraId="1BC14E66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62AD2325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7F0DC176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 - 64</w:t>
            </w:r>
          </w:p>
        </w:tc>
        <w:tc>
          <w:tcPr>
            <w:tcW w:w="2592" w:type="dxa"/>
            <w:vAlign w:val="bottom"/>
          </w:tcPr>
          <w:p w14:paraId="4DC3B6DD" w14:textId="481B418C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145 (36.78) </w:t>
            </w:r>
          </w:p>
        </w:tc>
        <w:tc>
          <w:tcPr>
            <w:tcW w:w="250" w:type="dxa"/>
          </w:tcPr>
          <w:p w14:paraId="684B24CF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F7AA829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272A2A4B" w14:textId="49E9AC58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≥ 65 </w:t>
            </w:r>
          </w:p>
        </w:tc>
        <w:tc>
          <w:tcPr>
            <w:tcW w:w="2592" w:type="dxa"/>
            <w:vAlign w:val="bottom"/>
          </w:tcPr>
          <w:p w14:paraId="17A54FA6" w14:textId="396BF942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080 (34.69) </w:t>
            </w:r>
          </w:p>
        </w:tc>
        <w:tc>
          <w:tcPr>
            <w:tcW w:w="250" w:type="dxa"/>
          </w:tcPr>
          <w:p w14:paraId="3BED42F6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9192D2B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F9207F0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592" w:type="dxa"/>
            <w:vAlign w:val="bottom"/>
          </w:tcPr>
          <w:p w14:paraId="704729E6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751F40BB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356019F5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65E6B52B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592" w:type="dxa"/>
            <w:vAlign w:val="bottom"/>
          </w:tcPr>
          <w:p w14:paraId="5EC117B3" w14:textId="6449826B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315 (42.24) </w:t>
            </w:r>
          </w:p>
        </w:tc>
        <w:tc>
          <w:tcPr>
            <w:tcW w:w="250" w:type="dxa"/>
          </w:tcPr>
          <w:p w14:paraId="30B70924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6D3026C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42D08AB8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592" w:type="dxa"/>
            <w:vAlign w:val="bottom"/>
          </w:tcPr>
          <w:p w14:paraId="55668FF5" w14:textId="4086F0E8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798 (57.76) </w:t>
            </w:r>
          </w:p>
        </w:tc>
        <w:tc>
          <w:tcPr>
            <w:tcW w:w="250" w:type="dxa"/>
          </w:tcPr>
          <w:p w14:paraId="5AAD7F0C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38B29B14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1810E9F7" w14:textId="57E71D0B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  <w:r w:rsidRPr="001971C5">
              <w:rPr>
                <w:rFonts w:ascii="Times New Roman" w:eastAsia="Malgun Gothic" w:hAnsi="Times New Roman" w:cs="Times New Roman" w:hint="eastAsia"/>
                <w:color w:val="000000" w:themeColor="text1"/>
                <w:sz w:val="24"/>
                <w:szCs w:val="24"/>
                <w:lang w:eastAsia="ko-KR"/>
              </w:rPr>
              <w:t>/</w:t>
            </w: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thnicity  </w:t>
            </w:r>
          </w:p>
        </w:tc>
        <w:tc>
          <w:tcPr>
            <w:tcW w:w="2592" w:type="dxa"/>
            <w:vAlign w:val="bottom"/>
          </w:tcPr>
          <w:p w14:paraId="5BEC5E9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15F62AC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3BE4ECE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36F41E5D" w14:textId="4E66F8CE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</w:t>
            </w:r>
          </w:p>
        </w:tc>
        <w:tc>
          <w:tcPr>
            <w:tcW w:w="2592" w:type="dxa"/>
            <w:vAlign w:val="bottom"/>
          </w:tcPr>
          <w:p w14:paraId="4E3DB64B" w14:textId="67B4B8C2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934 (62.13) </w:t>
            </w:r>
          </w:p>
        </w:tc>
        <w:tc>
          <w:tcPr>
            <w:tcW w:w="250" w:type="dxa"/>
          </w:tcPr>
          <w:p w14:paraId="3087334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7CBF94A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76E1FC9D" w14:textId="5F63CA3B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ack</w:t>
            </w:r>
          </w:p>
        </w:tc>
        <w:tc>
          <w:tcPr>
            <w:tcW w:w="2592" w:type="dxa"/>
            <w:vAlign w:val="bottom"/>
          </w:tcPr>
          <w:p w14:paraId="56A513B0" w14:textId="546B59D6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02 (12.91) </w:t>
            </w:r>
          </w:p>
        </w:tc>
        <w:tc>
          <w:tcPr>
            <w:tcW w:w="250" w:type="dxa"/>
          </w:tcPr>
          <w:p w14:paraId="15F11C22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35C2E4B7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9F6DDD2" w14:textId="34FAAF5F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2592" w:type="dxa"/>
            <w:vAlign w:val="bottom"/>
          </w:tcPr>
          <w:p w14:paraId="3EA8BCB2" w14:textId="1720511D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23 (16.80) </w:t>
            </w:r>
          </w:p>
        </w:tc>
        <w:tc>
          <w:tcPr>
            <w:tcW w:w="250" w:type="dxa"/>
          </w:tcPr>
          <w:p w14:paraId="6A5BD8B8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56BB372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7273D0A" w14:textId="125219A5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2592" w:type="dxa"/>
            <w:vAlign w:val="bottom"/>
          </w:tcPr>
          <w:p w14:paraId="075D621B" w14:textId="6A0E06F3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52 (4.88) </w:t>
            </w:r>
          </w:p>
        </w:tc>
        <w:tc>
          <w:tcPr>
            <w:tcW w:w="250" w:type="dxa"/>
          </w:tcPr>
          <w:p w14:paraId="24896580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55F9CEE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5FCFD37C" w14:textId="72AE8B1B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592" w:type="dxa"/>
            <w:vAlign w:val="bottom"/>
          </w:tcPr>
          <w:p w14:paraId="42F1294B" w14:textId="6AEEFBF9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2 (3.28) </w:t>
            </w:r>
          </w:p>
        </w:tc>
        <w:tc>
          <w:tcPr>
            <w:tcW w:w="250" w:type="dxa"/>
          </w:tcPr>
          <w:p w14:paraId="38C9F5A4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6A6EAE5E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5E0BD0BF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ital Status </w:t>
            </w:r>
          </w:p>
        </w:tc>
        <w:tc>
          <w:tcPr>
            <w:tcW w:w="2592" w:type="dxa"/>
            <w:vAlign w:val="bottom"/>
          </w:tcPr>
          <w:p w14:paraId="06541A50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63822A41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4CAE6FA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33243220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/partnered</w:t>
            </w:r>
          </w:p>
        </w:tc>
        <w:tc>
          <w:tcPr>
            <w:tcW w:w="2592" w:type="dxa"/>
            <w:vAlign w:val="bottom"/>
          </w:tcPr>
          <w:p w14:paraId="0EA3D7A2" w14:textId="1E39886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710 (54.93) </w:t>
            </w:r>
          </w:p>
        </w:tc>
        <w:tc>
          <w:tcPr>
            <w:tcW w:w="250" w:type="dxa"/>
          </w:tcPr>
          <w:p w14:paraId="3E942BCE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67302FAB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370BCBB4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orced/widowed/separated</w:t>
            </w:r>
          </w:p>
        </w:tc>
        <w:tc>
          <w:tcPr>
            <w:tcW w:w="2592" w:type="dxa"/>
            <w:vAlign w:val="bottom"/>
          </w:tcPr>
          <w:p w14:paraId="5A928BC9" w14:textId="50406B42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55 (27.47) </w:t>
            </w:r>
          </w:p>
        </w:tc>
        <w:tc>
          <w:tcPr>
            <w:tcW w:w="250" w:type="dxa"/>
          </w:tcPr>
          <w:p w14:paraId="43097E3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0CCDA10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3EA1B2B9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ngle, never been married</w:t>
            </w:r>
          </w:p>
        </w:tc>
        <w:tc>
          <w:tcPr>
            <w:tcW w:w="2592" w:type="dxa"/>
            <w:vAlign w:val="bottom"/>
          </w:tcPr>
          <w:p w14:paraId="5C5249DB" w14:textId="3771E239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48 (17.60) </w:t>
            </w:r>
          </w:p>
        </w:tc>
        <w:tc>
          <w:tcPr>
            <w:tcW w:w="250" w:type="dxa"/>
          </w:tcPr>
          <w:p w14:paraId="5BE850E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537A9D3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6DD66297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ducation level </w:t>
            </w:r>
          </w:p>
        </w:tc>
        <w:tc>
          <w:tcPr>
            <w:tcW w:w="2592" w:type="dxa"/>
            <w:vAlign w:val="bottom"/>
          </w:tcPr>
          <w:p w14:paraId="54911F55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5E6BF00C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7EBEE08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637AD03A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high school</w:t>
            </w:r>
          </w:p>
        </w:tc>
        <w:tc>
          <w:tcPr>
            <w:tcW w:w="2592" w:type="dxa"/>
            <w:vAlign w:val="bottom"/>
          </w:tcPr>
          <w:p w14:paraId="79933355" w14:textId="55E4767C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88 (6.04) </w:t>
            </w:r>
          </w:p>
        </w:tc>
        <w:tc>
          <w:tcPr>
            <w:tcW w:w="250" w:type="dxa"/>
          </w:tcPr>
          <w:p w14:paraId="1F25442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CEAF338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51175F01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 school graduate</w:t>
            </w:r>
          </w:p>
        </w:tc>
        <w:tc>
          <w:tcPr>
            <w:tcW w:w="2592" w:type="dxa"/>
            <w:vAlign w:val="bottom"/>
          </w:tcPr>
          <w:p w14:paraId="08A488C0" w14:textId="4491FBF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32 (17.09) </w:t>
            </w:r>
          </w:p>
        </w:tc>
        <w:tc>
          <w:tcPr>
            <w:tcW w:w="250" w:type="dxa"/>
          </w:tcPr>
          <w:p w14:paraId="2B1EE9FE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0E311BFC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5C81A3C1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college</w:t>
            </w:r>
          </w:p>
        </w:tc>
        <w:tc>
          <w:tcPr>
            <w:tcW w:w="2592" w:type="dxa"/>
            <w:vAlign w:val="bottom"/>
          </w:tcPr>
          <w:p w14:paraId="7473F90E" w14:textId="45DB44A0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13 (29.33) </w:t>
            </w:r>
          </w:p>
        </w:tc>
        <w:tc>
          <w:tcPr>
            <w:tcW w:w="250" w:type="dxa"/>
          </w:tcPr>
          <w:p w14:paraId="2026750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0EB020A9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D0B566F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lege graduate or more</w:t>
            </w:r>
          </w:p>
        </w:tc>
        <w:tc>
          <w:tcPr>
            <w:tcW w:w="2592" w:type="dxa"/>
            <w:vAlign w:val="bottom"/>
          </w:tcPr>
          <w:p w14:paraId="06FFA988" w14:textId="6301FA44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480 (47.54) </w:t>
            </w:r>
          </w:p>
        </w:tc>
        <w:tc>
          <w:tcPr>
            <w:tcW w:w="250" w:type="dxa"/>
          </w:tcPr>
          <w:p w14:paraId="19178BA5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A909F36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15E1B40F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e</w:t>
            </w:r>
          </w:p>
        </w:tc>
        <w:tc>
          <w:tcPr>
            <w:tcW w:w="2592" w:type="dxa"/>
            <w:vAlign w:val="bottom"/>
          </w:tcPr>
          <w:p w14:paraId="0EC573ED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47FD01B8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CE078B0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938912B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$20,000</w:t>
            </w:r>
          </w:p>
        </w:tc>
        <w:tc>
          <w:tcPr>
            <w:tcW w:w="2592" w:type="dxa"/>
            <w:vAlign w:val="bottom"/>
          </w:tcPr>
          <w:p w14:paraId="5A25DB16" w14:textId="18D332E0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73 (15.19) </w:t>
            </w:r>
          </w:p>
        </w:tc>
        <w:tc>
          <w:tcPr>
            <w:tcW w:w="250" w:type="dxa"/>
          </w:tcPr>
          <w:p w14:paraId="7952CB3B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DA8E146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A82A950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20,000 to $49,999</w:t>
            </w:r>
          </w:p>
        </w:tc>
        <w:tc>
          <w:tcPr>
            <w:tcW w:w="2592" w:type="dxa"/>
            <w:vAlign w:val="bottom"/>
          </w:tcPr>
          <w:p w14:paraId="31A656CD" w14:textId="10C4F363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14 (26.15) </w:t>
            </w:r>
          </w:p>
        </w:tc>
        <w:tc>
          <w:tcPr>
            <w:tcW w:w="250" w:type="dxa"/>
          </w:tcPr>
          <w:p w14:paraId="555CD02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317646B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2D714DE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50,000 to $74,999</w:t>
            </w:r>
          </w:p>
        </w:tc>
        <w:tc>
          <w:tcPr>
            <w:tcW w:w="2592" w:type="dxa"/>
            <w:vAlign w:val="bottom"/>
          </w:tcPr>
          <w:p w14:paraId="70486BB3" w14:textId="6BEB34C9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49 (17.64) </w:t>
            </w:r>
          </w:p>
        </w:tc>
        <w:tc>
          <w:tcPr>
            <w:tcW w:w="250" w:type="dxa"/>
          </w:tcPr>
          <w:p w14:paraId="2558B72D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D935629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37460D1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75,000 to $99,999</w:t>
            </w:r>
          </w:p>
        </w:tc>
        <w:tc>
          <w:tcPr>
            <w:tcW w:w="2592" w:type="dxa"/>
            <w:vAlign w:val="bottom"/>
          </w:tcPr>
          <w:p w14:paraId="02B32D30" w14:textId="0C33016D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84 (12.34) </w:t>
            </w:r>
          </w:p>
        </w:tc>
        <w:tc>
          <w:tcPr>
            <w:tcW w:w="250" w:type="dxa"/>
          </w:tcPr>
          <w:p w14:paraId="2ED93632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D8BC841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185D6187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≥ $100,000</w:t>
            </w:r>
          </w:p>
        </w:tc>
        <w:tc>
          <w:tcPr>
            <w:tcW w:w="2592" w:type="dxa"/>
            <w:vAlign w:val="bottom"/>
          </w:tcPr>
          <w:p w14:paraId="51732A9E" w14:textId="3D6A67B5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93 (28.69) </w:t>
            </w:r>
          </w:p>
        </w:tc>
        <w:tc>
          <w:tcPr>
            <w:tcW w:w="250" w:type="dxa"/>
          </w:tcPr>
          <w:p w14:paraId="4A36E08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5E3FD9E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068E5662" w14:textId="000606A1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mploy</w:t>
            </w:r>
            <w:r w:rsidRPr="001971C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eastAsia="ko-KR"/>
                <w14:ligatures w14:val="none"/>
              </w:rPr>
              <w:t>ment status</w:t>
            </w:r>
          </w:p>
        </w:tc>
        <w:tc>
          <w:tcPr>
            <w:tcW w:w="2592" w:type="dxa"/>
            <w:vAlign w:val="bottom"/>
          </w:tcPr>
          <w:p w14:paraId="1D94AF3E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6C13957E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36A77057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568580CC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92" w:type="dxa"/>
            <w:vAlign w:val="bottom"/>
          </w:tcPr>
          <w:p w14:paraId="5AAAE940" w14:textId="04A86A40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653 (53.10) </w:t>
            </w:r>
          </w:p>
        </w:tc>
        <w:tc>
          <w:tcPr>
            <w:tcW w:w="250" w:type="dxa"/>
          </w:tcPr>
          <w:p w14:paraId="69C31F9A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9D860F8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508D7D6A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92" w:type="dxa"/>
            <w:vAlign w:val="bottom"/>
          </w:tcPr>
          <w:p w14:paraId="5F11341B" w14:textId="57DFD48A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460 (46.90) </w:t>
            </w:r>
          </w:p>
        </w:tc>
        <w:tc>
          <w:tcPr>
            <w:tcW w:w="250" w:type="dxa"/>
          </w:tcPr>
          <w:p w14:paraId="3208DF87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39919E1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6D0CDC70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2592" w:type="dxa"/>
            <w:vAlign w:val="bottom"/>
          </w:tcPr>
          <w:p w14:paraId="2171A66E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200A999D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DC4B3D4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43829A84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ropolitan</w:t>
            </w:r>
          </w:p>
        </w:tc>
        <w:tc>
          <w:tcPr>
            <w:tcW w:w="2592" w:type="dxa"/>
            <w:vAlign w:val="bottom"/>
          </w:tcPr>
          <w:p w14:paraId="046E8243" w14:textId="5D6061F6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,778 (89.24) </w:t>
            </w:r>
          </w:p>
        </w:tc>
        <w:tc>
          <w:tcPr>
            <w:tcW w:w="250" w:type="dxa"/>
          </w:tcPr>
          <w:p w14:paraId="1E8802AF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EE180D5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7E33C2EC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on-metropolitan </w:t>
            </w:r>
          </w:p>
        </w:tc>
        <w:tc>
          <w:tcPr>
            <w:tcW w:w="2592" w:type="dxa"/>
            <w:vAlign w:val="bottom"/>
          </w:tcPr>
          <w:p w14:paraId="22C9E221" w14:textId="352A0055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35 (10.76) </w:t>
            </w:r>
          </w:p>
        </w:tc>
        <w:tc>
          <w:tcPr>
            <w:tcW w:w="250" w:type="dxa"/>
          </w:tcPr>
          <w:p w14:paraId="35F4D25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E04E035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2C187699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surance </w:t>
            </w:r>
          </w:p>
        </w:tc>
        <w:tc>
          <w:tcPr>
            <w:tcW w:w="2592" w:type="dxa"/>
            <w:vAlign w:val="bottom"/>
          </w:tcPr>
          <w:p w14:paraId="418A91F1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7C0D9387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107D5E5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3C1A17D6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92" w:type="dxa"/>
            <w:vAlign w:val="bottom"/>
          </w:tcPr>
          <w:p w14:paraId="50114AA0" w14:textId="7CE062F9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,952 (94.83) </w:t>
            </w:r>
          </w:p>
        </w:tc>
        <w:tc>
          <w:tcPr>
            <w:tcW w:w="250" w:type="dxa"/>
          </w:tcPr>
          <w:p w14:paraId="4268CCD1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667726D1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  <w:hideMark/>
          </w:tcPr>
          <w:p w14:paraId="64A58523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92" w:type="dxa"/>
            <w:vAlign w:val="bottom"/>
          </w:tcPr>
          <w:p w14:paraId="3CF16C7A" w14:textId="468C4A73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61 (5.17) </w:t>
            </w:r>
          </w:p>
        </w:tc>
        <w:tc>
          <w:tcPr>
            <w:tcW w:w="250" w:type="dxa"/>
          </w:tcPr>
          <w:p w14:paraId="14DB5938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02A95A3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308E4C92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itical ideology</w:t>
            </w:r>
          </w:p>
        </w:tc>
        <w:tc>
          <w:tcPr>
            <w:tcW w:w="2592" w:type="dxa"/>
            <w:vAlign w:val="bottom"/>
          </w:tcPr>
          <w:p w14:paraId="5E1C401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7CD3EEB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6407313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2CBB7578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beral</w:t>
            </w:r>
          </w:p>
        </w:tc>
        <w:tc>
          <w:tcPr>
            <w:tcW w:w="2592" w:type="dxa"/>
            <w:vAlign w:val="bottom"/>
          </w:tcPr>
          <w:p w14:paraId="2E963BC2" w14:textId="192ED79E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59 (30.81) </w:t>
            </w:r>
          </w:p>
        </w:tc>
        <w:tc>
          <w:tcPr>
            <w:tcW w:w="250" w:type="dxa"/>
          </w:tcPr>
          <w:p w14:paraId="547F600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52CDBC0B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118B721A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2592" w:type="dxa"/>
            <w:vAlign w:val="bottom"/>
          </w:tcPr>
          <w:p w14:paraId="2DA50CE3" w14:textId="20D9758A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063 (34.15) </w:t>
            </w:r>
          </w:p>
        </w:tc>
        <w:tc>
          <w:tcPr>
            <w:tcW w:w="250" w:type="dxa"/>
          </w:tcPr>
          <w:p w14:paraId="2FEC3835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754057C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39B3E5D6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servative</w:t>
            </w:r>
          </w:p>
        </w:tc>
        <w:tc>
          <w:tcPr>
            <w:tcW w:w="2592" w:type="dxa"/>
            <w:vAlign w:val="bottom"/>
          </w:tcPr>
          <w:p w14:paraId="4585158A" w14:textId="10E43181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091 (35.05) </w:t>
            </w:r>
          </w:p>
        </w:tc>
        <w:tc>
          <w:tcPr>
            <w:tcW w:w="250" w:type="dxa"/>
          </w:tcPr>
          <w:p w14:paraId="1D981DF6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F95044C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5D63280F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 awareness</w:t>
            </w:r>
          </w:p>
        </w:tc>
        <w:tc>
          <w:tcPr>
            <w:tcW w:w="2592" w:type="dxa"/>
            <w:vAlign w:val="bottom"/>
          </w:tcPr>
          <w:p w14:paraId="4004A243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0CD1C3E0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70C8FE1C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32D2AA7B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92" w:type="dxa"/>
            <w:vAlign w:val="bottom"/>
          </w:tcPr>
          <w:p w14:paraId="56E3067A" w14:textId="01E814E9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,012 (64.63) </w:t>
            </w:r>
          </w:p>
        </w:tc>
        <w:tc>
          <w:tcPr>
            <w:tcW w:w="250" w:type="dxa"/>
          </w:tcPr>
          <w:p w14:paraId="5E7C4F55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006448D8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69C966FD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92" w:type="dxa"/>
            <w:vAlign w:val="bottom"/>
          </w:tcPr>
          <w:p w14:paraId="6E80EA9F" w14:textId="4E0739DC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101 (35.37) </w:t>
            </w:r>
          </w:p>
        </w:tc>
        <w:tc>
          <w:tcPr>
            <w:tcW w:w="250" w:type="dxa"/>
          </w:tcPr>
          <w:p w14:paraId="62B5D97C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1972576B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224B39CC" w14:textId="77777777" w:rsidR="00821CF3" w:rsidRPr="001971C5" w:rsidRDefault="00821CF3" w:rsidP="00821CF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 vaccine awareness</w:t>
            </w:r>
          </w:p>
        </w:tc>
        <w:tc>
          <w:tcPr>
            <w:tcW w:w="2592" w:type="dxa"/>
            <w:vAlign w:val="bottom"/>
          </w:tcPr>
          <w:p w14:paraId="3AF50AD9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0" w:type="dxa"/>
          </w:tcPr>
          <w:p w14:paraId="65ADF07C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4E8EBD92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52907072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592" w:type="dxa"/>
            <w:vAlign w:val="bottom"/>
          </w:tcPr>
          <w:p w14:paraId="0A36B7AF" w14:textId="6795B882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945 (62.48) </w:t>
            </w:r>
          </w:p>
        </w:tc>
        <w:tc>
          <w:tcPr>
            <w:tcW w:w="250" w:type="dxa"/>
          </w:tcPr>
          <w:p w14:paraId="7031681F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21CF3" w:rsidRPr="001971C5" w14:paraId="253C9E4D" w14:textId="77777777" w:rsidTr="007B6708">
        <w:trPr>
          <w:trHeight w:val="330"/>
          <w:jc w:val="center"/>
        </w:trPr>
        <w:tc>
          <w:tcPr>
            <w:tcW w:w="4050" w:type="dxa"/>
            <w:noWrap/>
            <w:vAlign w:val="center"/>
          </w:tcPr>
          <w:p w14:paraId="550B6826" w14:textId="77777777" w:rsidR="00821CF3" w:rsidRPr="001971C5" w:rsidRDefault="00821CF3" w:rsidP="00821CF3">
            <w:pPr>
              <w:spacing w:after="0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71C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92" w:type="dxa"/>
            <w:vAlign w:val="bottom"/>
          </w:tcPr>
          <w:p w14:paraId="31A7700B" w14:textId="6D803568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21CF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,168 (37.52) </w:t>
            </w:r>
          </w:p>
        </w:tc>
        <w:tc>
          <w:tcPr>
            <w:tcW w:w="250" w:type="dxa"/>
          </w:tcPr>
          <w:p w14:paraId="7F822198" w14:textId="77777777" w:rsidR="00821CF3" w:rsidRPr="001971C5" w:rsidRDefault="00821CF3" w:rsidP="00821CF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191BDE6" w14:textId="352F0999" w:rsidR="00755D72" w:rsidRPr="00821CF3" w:rsidRDefault="00755D72" w:rsidP="00755D72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</w:pPr>
      <w:r w:rsidRPr="001971C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te: </w:t>
      </w:r>
      <w:r w:rsidRPr="001971C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D: standard deviation</w:t>
      </w:r>
      <w:r w:rsidR="00821CF3">
        <w:rPr>
          <w:rFonts w:ascii="Times New Roman" w:eastAsia="Malgun Gothic" w:hAnsi="Times New Roman" w:cs="Times New Roman" w:hint="eastAsia"/>
          <w:iCs/>
          <w:color w:val="000000" w:themeColor="text1"/>
          <w:sz w:val="24"/>
          <w:szCs w:val="24"/>
          <w:lang w:eastAsia="ko-KR"/>
        </w:rPr>
        <w:t xml:space="preserve">. </w:t>
      </w:r>
    </w:p>
    <w:p w14:paraId="6F2EF6CB" w14:textId="40F0AC46" w:rsidR="00755D72" w:rsidRPr="005E0E89" w:rsidRDefault="00755D72" w:rsidP="00755D72">
      <w:pPr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</w:pPr>
    </w:p>
    <w:sectPr w:rsidR="00755D72" w:rsidRPr="005E0E8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A0EC0" w14:textId="77777777" w:rsidR="00AF5724" w:rsidRDefault="00AF5724">
      <w:pPr>
        <w:spacing w:after="0"/>
      </w:pPr>
      <w:r>
        <w:separator/>
      </w:r>
    </w:p>
  </w:endnote>
  <w:endnote w:type="continuationSeparator" w:id="0">
    <w:p w14:paraId="51D85C0C" w14:textId="77777777" w:rsidR="00AF5724" w:rsidRDefault="00AF57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07911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C4FF26" w14:textId="77777777" w:rsidR="00755D72" w:rsidRDefault="00755D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7D0E34" w14:textId="77777777" w:rsidR="00755D72" w:rsidRDefault="00755D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BD9DA" w14:textId="77777777" w:rsidR="00AF5724" w:rsidRDefault="00AF5724">
      <w:pPr>
        <w:spacing w:after="0"/>
      </w:pPr>
      <w:r>
        <w:separator/>
      </w:r>
    </w:p>
  </w:footnote>
  <w:footnote w:type="continuationSeparator" w:id="0">
    <w:p w14:paraId="67CF9899" w14:textId="77777777" w:rsidR="00AF5724" w:rsidRDefault="00AF57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ED"/>
    <w:rsid w:val="00025472"/>
    <w:rsid w:val="00040B33"/>
    <w:rsid w:val="00061C11"/>
    <w:rsid w:val="0007036B"/>
    <w:rsid w:val="00080DC2"/>
    <w:rsid w:val="00087817"/>
    <w:rsid w:val="00092187"/>
    <w:rsid w:val="00094BB6"/>
    <w:rsid w:val="000D5CA5"/>
    <w:rsid w:val="001051B9"/>
    <w:rsid w:val="001228CD"/>
    <w:rsid w:val="00126264"/>
    <w:rsid w:val="00127963"/>
    <w:rsid w:val="0016790E"/>
    <w:rsid w:val="00173528"/>
    <w:rsid w:val="001766E5"/>
    <w:rsid w:val="00186FCB"/>
    <w:rsid w:val="001942FD"/>
    <w:rsid w:val="001971C5"/>
    <w:rsid w:val="001C6F24"/>
    <w:rsid w:val="001D2C79"/>
    <w:rsid w:val="001F3ABA"/>
    <w:rsid w:val="001F43E6"/>
    <w:rsid w:val="00232711"/>
    <w:rsid w:val="0025405B"/>
    <w:rsid w:val="00281639"/>
    <w:rsid w:val="00283A45"/>
    <w:rsid w:val="002849F2"/>
    <w:rsid w:val="00284CE0"/>
    <w:rsid w:val="002879EE"/>
    <w:rsid w:val="002A23C6"/>
    <w:rsid w:val="002C02CC"/>
    <w:rsid w:val="002C405E"/>
    <w:rsid w:val="002C5E30"/>
    <w:rsid w:val="002D4929"/>
    <w:rsid w:val="002E3521"/>
    <w:rsid w:val="002E377B"/>
    <w:rsid w:val="002F0C3A"/>
    <w:rsid w:val="002F3216"/>
    <w:rsid w:val="00313712"/>
    <w:rsid w:val="00330E67"/>
    <w:rsid w:val="00335529"/>
    <w:rsid w:val="0033587A"/>
    <w:rsid w:val="00343344"/>
    <w:rsid w:val="00343823"/>
    <w:rsid w:val="003625ED"/>
    <w:rsid w:val="00373799"/>
    <w:rsid w:val="00381CB5"/>
    <w:rsid w:val="00387051"/>
    <w:rsid w:val="003E0DA2"/>
    <w:rsid w:val="003E7BA9"/>
    <w:rsid w:val="003F64D2"/>
    <w:rsid w:val="00403D45"/>
    <w:rsid w:val="00403F44"/>
    <w:rsid w:val="00423252"/>
    <w:rsid w:val="00432CDF"/>
    <w:rsid w:val="00444374"/>
    <w:rsid w:val="00444B77"/>
    <w:rsid w:val="004612A8"/>
    <w:rsid w:val="00475E76"/>
    <w:rsid w:val="004A5532"/>
    <w:rsid w:val="004B62C8"/>
    <w:rsid w:val="004C7CD7"/>
    <w:rsid w:val="004D53A7"/>
    <w:rsid w:val="00523DAA"/>
    <w:rsid w:val="00531800"/>
    <w:rsid w:val="00534787"/>
    <w:rsid w:val="0055288E"/>
    <w:rsid w:val="005830DA"/>
    <w:rsid w:val="005A4438"/>
    <w:rsid w:val="005A4F34"/>
    <w:rsid w:val="005B6534"/>
    <w:rsid w:val="005D5DD7"/>
    <w:rsid w:val="005D669E"/>
    <w:rsid w:val="005E0E89"/>
    <w:rsid w:val="005E10D6"/>
    <w:rsid w:val="005E716B"/>
    <w:rsid w:val="00611BBB"/>
    <w:rsid w:val="00612C4C"/>
    <w:rsid w:val="006276D5"/>
    <w:rsid w:val="00631CFB"/>
    <w:rsid w:val="00636A54"/>
    <w:rsid w:val="00663B35"/>
    <w:rsid w:val="00665CFD"/>
    <w:rsid w:val="00670086"/>
    <w:rsid w:val="00686FAA"/>
    <w:rsid w:val="00687F88"/>
    <w:rsid w:val="006A60A7"/>
    <w:rsid w:val="006B57C4"/>
    <w:rsid w:val="006C6FF3"/>
    <w:rsid w:val="0074198A"/>
    <w:rsid w:val="00755D72"/>
    <w:rsid w:val="00757E1C"/>
    <w:rsid w:val="00765052"/>
    <w:rsid w:val="00781A1E"/>
    <w:rsid w:val="007A4BA9"/>
    <w:rsid w:val="007B19F4"/>
    <w:rsid w:val="007B6D5D"/>
    <w:rsid w:val="007C2B16"/>
    <w:rsid w:val="007D0A77"/>
    <w:rsid w:val="007E270C"/>
    <w:rsid w:val="007F4299"/>
    <w:rsid w:val="00805413"/>
    <w:rsid w:val="00821CF3"/>
    <w:rsid w:val="00825FC1"/>
    <w:rsid w:val="0085670E"/>
    <w:rsid w:val="008778A3"/>
    <w:rsid w:val="008901A7"/>
    <w:rsid w:val="008935C9"/>
    <w:rsid w:val="00897A32"/>
    <w:rsid w:val="008A2578"/>
    <w:rsid w:val="008B7601"/>
    <w:rsid w:val="00905116"/>
    <w:rsid w:val="00907495"/>
    <w:rsid w:val="009101F7"/>
    <w:rsid w:val="0092613D"/>
    <w:rsid w:val="009357AC"/>
    <w:rsid w:val="00954EF3"/>
    <w:rsid w:val="009802BC"/>
    <w:rsid w:val="00984C5C"/>
    <w:rsid w:val="009B7F50"/>
    <w:rsid w:val="009C752C"/>
    <w:rsid w:val="009E195C"/>
    <w:rsid w:val="009E7581"/>
    <w:rsid w:val="00A00BA5"/>
    <w:rsid w:val="00A228D2"/>
    <w:rsid w:val="00A53C00"/>
    <w:rsid w:val="00A60C47"/>
    <w:rsid w:val="00A73B5A"/>
    <w:rsid w:val="00A76B22"/>
    <w:rsid w:val="00A82107"/>
    <w:rsid w:val="00A82F6D"/>
    <w:rsid w:val="00AB1C92"/>
    <w:rsid w:val="00AD0EC1"/>
    <w:rsid w:val="00AF053A"/>
    <w:rsid w:val="00AF3202"/>
    <w:rsid w:val="00AF5724"/>
    <w:rsid w:val="00B2285B"/>
    <w:rsid w:val="00B34024"/>
    <w:rsid w:val="00B35892"/>
    <w:rsid w:val="00B703B0"/>
    <w:rsid w:val="00BB0287"/>
    <w:rsid w:val="00BB2451"/>
    <w:rsid w:val="00BD2CA3"/>
    <w:rsid w:val="00BD4113"/>
    <w:rsid w:val="00BD54A3"/>
    <w:rsid w:val="00C004E5"/>
    <w:rsid w:val="00C22C71"/>
    <w:rsid w:val="00C40CD0"/>
    <w:rsid w:val="00C463C8"/>
    <w:rsid w:val="00C47845"/>
    <w:rsid w:val="00C54867"/>
    <w:rsid w:val="00C56B89"/>
    <w:rsid w:val="00C5779D"/>
    <w:rsid w:val="00C6524F"/>
    <w:rsid w:val="00C66F9F"/>
    <w:rsid w:val="00C7393E"/>
    <w:rsid w:val="00CA2A66"/>
    <w:rsid w:val="00CB46A0"/>
    <w:rsid w:val="00CD68B5"/>
    <w:rsid w:val="00CE6AA0"/>
    <w:rsid w:val="00D12182"/>
    <w:rsid w:val="00D36BAE"/>
    <w:rsid w:val="00D5223C"/>
    <w:rsid w:val="00D563CE"/>
    <w:rsid w:val="00D74D0A"/>
    <w:rsid w:val="00DB6A10"/>
    <w:rsid w:val="00DC3336"/>
    <w:rsid w:val="00DD275A"/>
    <w:rsid w:val="00DF1374"/>
    <w:rsid w:val="00E1360C"/>
    <w:rsid w:val="00E16A1F"/>
    <w:rsid w:val="00E43419"/>
    <w:rsid w:val="00E4589D"/>
    <w:rsid w:val="00E61406"/>
    <w:rsid w:val="00E64809"/>
    <w:rsid w:val="00EF0F0E"/>
    <w:rsid w:val="00EF263B"/>
    <w:rsid w:val="00F0190E"/>
    <w:rsid w:val="00F05F49"/>
    <w:rsid w:val="00F47366"/>
    <w:rsid w:val="00F7752F"/>
    <w:rsid w:val="00FD1BDA"/>
    <w:rsid w:val="00FD33F5"/>
    <w:rsid w:val="00FE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8FC4"/>
  <w15:docId w15:val="{0A9B9CAB-526B-44AE-93F4-7642F87D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D72"/>
    <w:pPr>
      <w:tabs>
        <w:tab w:val="center" w:pos="4680"/>
        <w:tab w:val="right" w:pos="9360"/>
      </w:tabs>
      <w:spacing w:after="0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55D7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55D72"/>
    <w:pPr>
      <w:tabs>
        <w:tab w:val="center" w:pos="4680"/>
        <w:tab w:val="right" w:pos="9360"/>
      </w:tabs>
      <w:spacing w:after="0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55D72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55D72"/>
    <w:pPr>
      <w:spacing w:line="259" w:lineRule="auto"/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1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1C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C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7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Soo Jung Jo</cp:lastModifiedBy>
  <cp:revision>9</cp:revision>
  <cp:lastPrinted>2024-03-08T16:03:00Z</cp:lastPrinted>
  <dcterms:created xsi:type="dcterms:W3CDTF">2025-12-07T00:57:00Z</dcterms:created>
  <dcterms:modified xsi:type="dcterms:W3CDTF">2025-12-0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6-03T14:19:5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e2a58ac1-4844-4de7-875e-b3b7cf853ddf</vt:lpwstr>
  </property>
  <property fmtid="{D5CDD505-2E9C-101B-9397-08002B2CF9AE}" pid="8" name="MSIP_Label_4044bd30-2ed7-4c9d-9d12-46200872a97b_ContentBits">
    <vt:lpwstr>0</vt:lpwstr>
  </property>
</Properties>
</file>